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202"/>
        <w:gridCol w:w="3150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 prim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 primer</w:t>
            </w:r>
          </w:p>
        </w:tc>
      </w:tr>
      <w:tr>
        <w:trPr>
          <w:trHeight w:val="256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rA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TGAACAAAAACAGAGGGTT 3’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TTAAGACTTGGACTGTTCAG 3’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rD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TGGATCGCGGACGCGTGAA 3’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TTATTCCGGCCTCTCTTTCA 3’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pxA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TGATAGGAAGTTTAACCGC 3’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TTAGGTGCGCTTATACAGCG 3’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p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TGGTGCTTGGCAAACCGCA 3’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TTAACGCGTACCGTATACGA 3’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rA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TGATGTCCAGACGCAATAA 3’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TTAACAGCAGTTATTTAGTG 3’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fd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TGCGTGGCCAGCGCGAAAC 3’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TTACAGGCCGCCGAAGGTAA 3’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rB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TGGCGAATAAACCCTCCTC 3’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TTAATTGAAGCTTAATGAGG 3’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Table S5. Primers sequences used to amplify </w:t>
      </w:r>
      <w:r>
        <w:rPr>
          <w:rFonts w:cs="Arial" w:ascii="Arial" w:hAnsi="Arial"/>
          <w:b/>
          <w:bCs/>
          <w:sz w:val="18"/>
          <w:szCs w:val="18"/>
        </w:rPr>
        <w:t>seven differentially expressed ARGs from the fecal DN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18:32:00Z</dcterms:created>
  <dc:creator>Rebbeca Duar</dc:creator>
  <dc:description/>
  <cp:keywords/>
  <dc:language>en-US</dc:language>
  <cp:lastModifiedBy>Giorgio Casaburi</cp:lastModifiedBy>
  <dcterms:modified xsi:type="dcterms:W3CDTF">2018-10-29T21:48:00Z</dcterms:modified>
  <cp:revision>4</cp:revision>
  <dc:subject/>
  <dc:title/>
</cp:coreProperties>
</file>